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EBF" w:rsidRPr="00F76EBF" w:rsidRDefault="00154806" w:rsidP="00F76EBF">
      <w:pPr>
        <w:rPr>
          <w:b/>
        </w:rPr>
      </w:pPr>
      <w:r>
        <w:rPr>
          <w:b/>
        </w:rPr>
        <w:t>S4</w:t>
      </w:r>
      <w:bookmarkStart w:id="0" w:name="_GoBack"/>
      <w:bookmarkEnd w:id="0"/>
      <w:r w:rsidR="00F76EBF" w:rsidRPr="00F76EBF">
        <w:rPr>
          <w:b/>
        </w:rPr>
        <w:t>: Cross-Lagged Differential for the Adult Cohort</w:t>
      </w:r>
    </w:p>
    <w:p w:rsidR="00F76EBF" w:rsidRDefault="00F76EBF" w:rsidP="00F76EBF">
      <w:pPr>
        <w:ind w:firstLine="720"/>
      </w:pPr>
    </w:p>
    <w:tbl>
      <w:tblPr>
        <w:tblW w:w="433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990"/>
        <w:gridCol w:w="990"/>
        <w:gridCol w:w="990"/>
      </w:tblGrid>
      <w:tr w:rsidR="00F76EBF" w:rsidRPr="00242849" w:rsidTr="008925CB">
        <w:trPr>
          <w:trHeight w:val="30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(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x</w:t>
            </w: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,</w:t>
            </w:r>
            <w:r>
              <w:rPr>
                <w:rFonts w:cstheme="minorHAnsi"/>
                <w:color w:val="000000"/>
                <w:sz w:val="20"/>
                <w:szCs w:val="20"/>
                <w:vertAlign w:val="subscript"/>
              </w:rPr>
              <w:t>y</w:t>
            </w:r>
            <w:proofErr w:type="spellEnd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A50DF">
              <w:rPr>
                <w:rFonts w:asciiTheme="minorHAnsi" w:hAnsiTheme="minorHAnsi" w:cstheme="minorHAnsi"/>
                <w:sz w:val="20"/>
                <w:szCs w:val="20"/>
              </w:rPr>
              <w:t>ρ</w:t>
            </w:r>
            <w:r w:rsidRPr="005A50D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x1y2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5A50DF">
              <w:rPr>
                <w:rFonts w:asciiTheme="minorHAnsi" w:hAnsiTheme="minorHAnsi" w:cstheme="minorHAnsi"/>
                <w:sz w:val="20"/>
                <w:szCs w:val="20"/>
              </w:rPr>
              <w:t>ρ</w:t>
            </w:r>
            <w:r w:rsidRPr="005A50DF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x2y1</w:t>
            </w:r>
            <w:proofErr w:type="spellEnd"/>
          </w:p>
        </w:tc>
        <w:tc>
          <w:tcPr>
            <w:tcW w:w="990" w:type="dxa"/>
            <w:vAlign w:val="center"/>
          </w:tcPr>
          <w:p w:rsidR="00F76EBF" w:rsidRPr="005A50DF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Δ</w:t>
            </w:r>
          </w:p>
        </w:tc>
      </w:tr>
      <w:tr w:rsidR="00F76EBF" w:rsidRPr="00242849" w:rsidTr="008925CB">
        <w:trPr>
          <w:trHeight w:val="30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(</w:t>
            </w:r>
            <w:proofErr w:type="spellStart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,SD</w:t>
            </w:r>
            <w:proofErr w:type="spellEnd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990" w:type="dxa"/>
            <w:vAlign w:val="center"/>
          </w:tcPr>
          <w:p w:rsidR="00F76EBF" w:rsidRPr="005A50DF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3</w:t>
            </w:r>
          </w:p>
        </w:tc>
      </w:tr>
      <w:tr w:rsidR="00F76EBF" w:rsidRPr="00242849" w:rsidTr="008925CB">
        <w:trPr>
          <w:trHeight w:val="30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(</w:t>
            </w:r>
            <w:proofErr w:type="spellStart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,Religion</w:t>
            </w:r>
            <w:proofErr w:type="spellEnd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990" w:type="dxa"/>
            <w:vAlign w:val="center"/>
          </w:tcPr>
          <w:p w:rsidR="00F76EBF" w:rsidRPr="005A50DF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F76EBF" w:rsidRPr="00242849" w:rsidTr="008925CB">
        <w:trPr>
          <w:trHeight w:val="30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(</w:t>
            </w:r>
            <w:proofErr w:type="spellStart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P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o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Ideo</w:t>
            </w:r>
            <w:proofErr w:type="spellEnd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90" w:type="dxa"/>
            <w:vAlign w:val="center"/>
          </w:tcPr>
          <w:p w:rsidR="00F76EBF" w:rsidRPr="005A50DF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11</w:t>
            </w:r>
          </w:p>
        </w:tc>
      </w:tr>
      <w:tr w:rsidR="00F76EBF" w:rsidRPr="00242849" w:rsidTr="008925CB">
        <w:trPr>
          <w:trHeight w:val="30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(SD, Religion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990" w:type="dxa"/>
            <w:vAlign w:val="center"/>
          </w:tcPr>
          <w:p w:rsidR="00F76EBF" w:rsidRPr="005A50DF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6</w:t>
            </w:r>
          </w:p>
        </w:tc>
      </w:tr>
      <w:tr w:rsidR="00F76EBF" w:rsidRPr="00242849" w:rsidTr="008925CB">
        <w:trPr>
          <w:trHeight w:val="30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 xml:space="preserve">(SD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o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Ideo</w:t>
            </w:r>
            <w:proofErr w:type="spellEnd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990" w:type="dxa"/>
            <w:vAlign w:val="center"/>
          </w:tcPr>
          <w:p w:rsidR="00F76EBF" w:rsidRPr="005A50DF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29</w:t>
            </w:r>
          </w:p>
        </w:tc>
      </w:tr>
      <w:tr w:rsidR="00F76EBF" w:rsidRPr="00242849" w:rsidTr="008925CB">
        <w:trPr>
          <w:trHeight w:val="300"/>
        </w:trPr>
        <w:tc>
          <w:tcPr>
            <w:tcW w:w="1362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</w:t>
            </w: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 xml:space="preserve">(Religion,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Soc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Ideo</w:t>
            </w:r>
            <w:proofErr w:type="spellEnd"/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F76EBF" w:rsidRPr="00242849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428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90" w:type="dxa"/>
            <w:vAlign w:val="center"/>
          </w:tcPr>
          <w:p w:rsidR="00F76EBF" w:rsidRPr="005A50DF" w:rsidRDefault="00F76EBF" w:rsidP="008925C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A50D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2</w:t>
            </w:r>
          </w:p>
        </w:tc>
      </w:tr>
    </w:tbl>
    <w:p w:rsidR="00F76EBF" w:rsidRDefault="00F76EBF" w:rsidP="00F76EBF">
      <w:pPr>
        <w:ind w:firstLine="720"/>
      </w:pPr>
    </w:p>
    <w:p w:rsidR="00F76EBF" w:rsidRDefault="00F76EBF" w:rsidP="00F76EBF">
      <w:r>
        <w:t xml:space="preserve">The cross-lagged differentials are presented.  The first variable in the parentheses corresponds to the x variable and the second variable in the parentheses corresponds with the y variable.  None of the cross-lagged differentials </w:t>
      </w:r>
      <w:proofErr w:type="gramStart"/>
      <w:r>
        <w:t>are</w:t>
      </w:r>
      <w:proofErr w:type="gramEnd"/>
      <w:r>
        <w:t xml:space="preserve"> significant at the conventional level of .05. As can be seen, none of the cross-lagged differentials </w:t>
      </w:r>
      <w:proofErr w:type="gramStart"/>
      <w:r>
        <w:t>are</w:t>
      </w:r>
      <w:proofErr w:type="gramEnd"/>
      <w:r>
        <w:t xml:space="preserve"> statistically distinct from equality (</w:t>
      </w:r>
      <w:r w:rsidRPr="00AE015B">
        <w:rPr>
          <w:i/>
        </w:rPr>
        <w:t>p’s</w:t>
      </w:r>
      <w:r>
        <w:t xml:space="preserve"> &gt; .05). According to this analysis, we are forced to conclude that the relationship between the personality traits and the attitude dimensions in the adult sample are spurious. </w:t>
      </w:r>
    </w:p>
    <w:p w:rsidR="005F7CF1" w:rsidRDefault="00154806"/>
    <w:sectPr w:rsidR="005F7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EBF"/>
    <w:rsid w:val="00045071"/>
    <w:rsid w:val="000627B1"/>
    <w:rsid w:val="000715B2"/>
    <w:rsid w:val="000C66E6"/>
    <w:rsid w:val="00104FB7"/>
    <w:rsid w:val="0014191F"/>
    <w:rsid w:val="00154806"/>
    <w:rsid w:val="001C7113"/>
    <w:rsid w:val="002967A2"/>
    <w:rsid w:val="002A65B6"/>
    <w:rsid w:val="003253D6"/>
    <w:rsid w:val="003279CF"/>
    <w:rsid w:val="003E1BF7"/>
    <w:rsid w:val="004863F7"/>
    <w:rsid w:val="004B305C"/>
    <w:rsid w:val="005A7B6E"/>
    <w:rsid w:val="00666EBE"/>
    <w:rsid w:val="006B2403"/>
    <w:rsid w:val="006C40AA"/>
    <w:rsid w:val="00700EFD"/>
    <w:rsid w:val="00792409"/>
    <w:rsid w:val="00810D71"/>
    <w:rsid w:val="00867EF2"/>
    <w:rsid w:val="00884030"/>
    <w:rsid w:val="008D10B5"/>
    <w:rsid w:val="00962648"/>
    <w:rsid w:val="00973486"/>
    <w:rsid w:val="00A278DE"/>
    <w:rsid w:val="00AB701F"/>
    <w:rsid w:val="00AC6AC8"/>
    <w:rsid w:val="00BA1A26"/>
    <w:rsid w:val="00C12346"/>
    <w:rsid w:val="00C31771"/>
    <w:rsid w:val="00C70C89"/>
    <w:rsid w:val="00C952D0"/>
    <w:rsid w:val="00E00706"/>
    <w:rsid w:val="00E0491E"/>
    <w:rsid w:val="00F11716"/>
    <w:rsid w:val="00F22029"/>
    <w:rsid w:val="00F75287"/>
    <w:rsid w:val="00F76EBF"/>
    <w:rsid w:val="00FF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EBF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EBF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 Hatemi</dc:creator>
  <cp:lastModifiedBy>Pete Hatemi</cp:lastModifiedBy>
  <cp:revision>2</cp:revision>
  <dcterms:created xsi:type="dcterms:W3CDTF">2014-11-24T15:50:00Z</dcterms:created>
  <dcterms:modified xsi:type="dcterms:W3CDTF">2015-01-12T19:42:00Z</dcterms:modified>
</cp:coreProperties>
</file>